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337D2F" w14:textId="2267C0B5" w:rsidR="003E227B" w:rsidRDefault="003E227B">
      <w:pPr>
        <w:rPr>
          <w:rFonts w:ascii="Times New Roman" w:hAnsi="Times New Roman" w:cs="Times New Roman"/>
          <w:b/>
          <w:bCs/>
        </w:rPr>
      </w:pPr>
      <w:r w:rsidRPr="009601FB">
        <w:rPr>
          <w:rFonts w:ascii="Times New Roman" w:hAnsi="Times New Roman" w:cs="Times New Roman"/>
          <w:b/>
          <w:bCs/>
        </w:rPr>
        <w:t>Supplementary Material:</w:t>
      </w:r>
    </w:p>
    <w:p w14:paraId="60E0E8DE" w14:textId="77777777" w:rsidR="005644ED" w:rsidRPr="009601FB" w:rsidRDefault="005644ED">
      <w:pPr>
        <w:rPr>
          <w:rFonts w:ascii="Times New Roman" w:hAnsi="Times New Roman" w:cs="Times New Roman"/>
          <w:b/>
          <w:bCs/>
        </w:rPr>
      </w:pPr>
    </w:p>
    <w:p w14:paraId="58AAC3D1" w14:textId="106B0BB4" w:rsidR="00FB159C" w:rsidRPr="009601FB" w:rsidRDefault="00C1497F">
      <w:pPr>
        <w:rPr>
          <w:rFonts w:ascii="Times New Roman" w:hAnsi="Times New Roman" w:cs="Times New Roman"/>
        </w:rPr>
      </w:pPr>
      <w:r w:rsidRPr="009601FB">
        <w:rPr>
          <w:rFonts w:ascii="Times New Roman" w:hAnsi="Times New Roman" w:cs="Times New Roman"/>
          <w:b/>
          <w:bCs/>
        </w:rPr>
        <w:t>List of</w:t>
      </w:r>
      <w:r w:rsidR="00624DCE" w:rsidRPr="00624DCE">
        <w:rPr>
          <w:rFonts w:ascii="Times New Roman" w:hAnsi="Times New Roman" w:cs="Times New Roman"/>
          <w:b/>
          <w:bCs/>
        </w:rPr>
        <w:t xml:space="preserve"> Preschool Age Psychiatric Assessment </w:t>
      </w:r>
      <w:r w:rsidR="00624DCE">
        <w:rPr>
          <w:rFonts w:ascii="Times New Roman" w:hAnsi="Times New Roman" w:cs="Times New Roman"/>
          <w:b/>
          <w:bCs/>
        </w:rPr>
        <w:t xml:space="preserve">(PAPA) </w:t>
      </w:r>
      <w:r w:rsidRPr="009601FB">
        <w:rPr>
          <w:rFonts w:ascii="Times New Roman" w:hAnsi="Times New Roman" w:cs="Times New Roman"/>
          <w:b/>
          <w:bCs/>
        </w:rPr>
        <w:t>stressors considered for</w:t>
      </w:r>
      <w:r w:rsidR="006D3987" w:rsidRPr="009601FB">
        <w:rPr>
          <w:rFonts w:ascii="Times New Roman" w:hAnsi="Times New Roman" w:cs="Times New Roman"/>
          <w:b/>
          <w:bCs/>
        </w:rPr>
        <w:t xml:space="preserve"> indicator</w:t>
      </w:r>
      <w:r w:rsidR="005D34C7">
        <w:rPr>
          <w:rFonts w:ascii="Times New Roman" w:hAnsi="Times New Roman" w:cs="Times New Roman"/>
          <w:b/>
          <w:bCs/>
        </w:rPr>
        <w:t xml:space="preserve"> #6</w:t>
      </w:r>
      <w:r w:rsidR="006D3987" w:rsidRPr="009601FB">
        <w:rPr>
          <w:rFonts w:ascii="Times New Roman" w:hAnsi="Times New Roman" w:cs="Times New Roman"/>
          <w:b/>
          <w:bCs/>
        </w:rPr>
        <w:t xml:space="preserve"> of the</w:t>
      </w:r>
      <w:r w:rsidRPr="009601FB">
        <w:rPr>
          <w:rFonts w:ascii="Times New Roman" w:hAnsi="Times New Roman" w:cs="Times New Roman"/>
          <w:b/>
          <w:bCs/>
        </w:rPr>
        <w:t xml:space="preserve"> </w:t>
      </w:r>
      <w:r w:rsidR="00F429EF">
        <w:rPr>
          <w:rFonts w:ascii="Times New Roman" w:hAnsi="Times New Roman" w:cs="Times New Roman"/>
          <w:b/>
          <w:bCs/>
        </w:rPr>
        <w:t>e</w:t>
      </w:r>
      <w:r w:rsidRPr="009601FB">
        <w:rPr>
          <w:rFonts w:ascii="Times New Roman" w:hAnsi="Times New Roman" w:cs="Times New Roman"/>
          <w:b/>
          <w:bCs/>
        </w:rPr>
        <w:t xml:space="preserve">arly </w:t>
      </w:r>
      <w:r w:rsidR="00F429EF">
        <w:rPr>
          <w:rFonts w:ascii="Times New Roman" w:hAnsi="Times New Roman" w:cs="Times New Roman"/>
          <w:b/>
          <w:bCs/>
        </w:rPr>
        <w:t>l</w:t>
      </w:r>
      <w:r w:rsidRPr="009601FB">
        <w:rPr>
          <w:rFonts w:ascii="Times New Roman" w:hAnsi="Times New Roman" w:cs="Times New Roman"/>
          <w:b/>
          <w:bCs/>
        </w:rPr>
        <w:t xml:space="preserve">ife </w:t>
      </w:r>
      <w:r w:rsidR="00F429EF">
        <w:rPr>
          <w:rFonts w:ascii="Times New Roman" w:hAnsi="Times New Roman" w:cs="Times New Roman"/>
          <w:b/>
          <w:bCs/>
        </w:rPr>
        <w:t>s</w:t>
      </w:r>
      <w:r w:rsidRPr="009601FB">
        <w:rPr>
          <w:rFonts w:ascii="Times New Roman" w:hAnsi="Times New Roman" w:cs="Times New Roman"/>
          <w:b/>
          <w:bCs/>
        </w:rPr>
        <w:t xml:space="preserve">tress </w:t>
      </w:r>
      <w:r w:rsidR="00F429EF">
        <w:rPr>
          <w:rFonts w:ascii="Times New Roman" w:hAnsi="Times New Roman" w:cs="Times New Roman"/>
          <w:b/>
          <w:bCs/>
        </w:rPr>
        <w:t>i</w:t>
      </w:r>
      <w:r w:rsidRPr="009601FB">
        <w:rPr>
          <w:rFonts w:ascii="Times New Roman" w:hAnsi="Times New Roman" w:cs="Times New Roman"/>
          <w:b/>
          <w:bCs/>
        </w:rPr>
        <w:t>ndex</w:t>
      </w:r>
    </w:p>
    <w:p w14:paraId="4F44D7B2" w14:textId="1F13B3B7" w:rsidR="00C1497F" w:rsidRPr="009601FB" w:rsidRDefault="00C1497F">
      <w:pPr>
        <w:rPr>
          <w:rFonts w:ascii="Times New Roman" w:hAnsi="Times New Roman" w:cs="Times New Roman"/>
        </w:rPr>
      </w:pPr>
    </w:p>
    <w:p w14:paraId="51E2241C" w14:textId="59A4615B" w:rsidR="00C1497F" w:rsidRPr="009601FB" w:rsidRDefault="00C1497F" w:rsidP="00C149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</w:rPr>
      </w:pPr>
      <w:r w:rsidRPr="009601FB">
        <w:rPr>
          <w:rFonts w:ascii="Times New Roman" w:hAnsi="Times New Roman" w:cs="Times New Roman"/>
          <w:bCs/>
        </w:rPr>
        <w:t>Parental separat</w:t>
      </w:r>
      <w:r w:rsidR="00E5733E">
        <w:rPr>
          <w:rFonts w:ascii="Times New Roman" w:hAnsi="Times New Roman" w:cs="Times New Roman"/>
          <w:bCs/>
        </w:rPr>
        <w:t>ion</w:t>
      </w:r>
    </w:p>
    <w:p w14:paraId="0A68388C" w14:textId="1237D8C5" w:rsidR="00C1497F" w:rsidRPr="009601FB" w:rsidRDefault="00E5733E" w:rsidP="00C149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Parental divorce</w:t>
      </w:r>
    </w:p>
    <w:p w14:paraId="1C65B7C2" w14:textId="0383C8F3" w:rsidR="00C1497F" w:rsidRPr="009601FB" w:rsidRDefault="00C1497F" w:rsidP="00C149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</w:rPr>
      </w:pPr>
      <w:r w:rsidRPr="009601FB">
        <w:rPr>
          <w:rFonts w:ascii="Times New Roman" w:hAnsi="Times New Roman" w:cs="Times New Roman"/>
          <w:bCs/>
        </w:rPr>
        <w:t xml:space="preserve">New parental figure moved into </w:t>
      </w:r>
      <w:r w:rsidR="00E5733E">
        <w:rPr>
          <w:rFonts w:ascii="Times New Roman" w:hAnsi="Times New Roman" w:cs="Times New Roman"/>
          <w:bCs/>
        </w:rPr>
        <w:t xml:space="preserve">the </w:t>
      </w:r>
      <w:r w:rsidRPr="009601FB">
        <w:rPr>
          <w:rFonts w:ascii="Times New Roman" w:hAnsi="Times New Roman" w:cs="Times New Roman"/>
          <w:bCs/>
        </w:rPr>
        <w:t>home</w:t>
      </w:r>
    </w:p>
    <w:p w14:paraId="4F3ADFA0" w14:textId="71C0BB69" w:rsidR="00C1497F" w:rsidRPr="009601FB" w:rsidRDefault="00E5733E" w:rsidP="00C149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Child moved</w:t>
      </w:r>
    </w:p>
    <w:p w14:paraId="55C0FE47" w14:textId="09E2A0A3" w:rsidR="00C1497F" w:rsidRPr="009601FB" w:rsidRDefault="00C1497F" w:rsidP="00C149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</w:rPr>
      </w:pPr>
      <w:r w:rsidRPr="009601FB">
        <w:rPr>
          <w:rFonts w:ascii="Times New Roman" w:hAnsi="Times New Roman" w:cs="Times New Roman"/>
          <w:bCs/>
        </w:rPr>
        <w:t>Child changed school</w:t>
      </w:r>
    </w:p>
    <w:p w14:paraId="697B66FC" w14:textId="6C5FA463" w:rsidR="00C1497F" w:rsidRPr="009601FB" w:rsidRDefault="00C1497F" w:rsidP="00C149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</w:rPr>
      </w:pPr>
      <w:r w:rsidRPr="009601FB">
        <w:rPr>
          <w:rFonts w:ascii="Times New Roman" w:hAnsi="Times New Roman" w:cs="Times New Roman"/>
          <w:bCs/>
        </w:rPr>
        <w:t>Move resulted in end of a close relationship</w:t>
      </w:r>
    </w:p>
    <w:p w14:paraId="63421D37" w14:textId="2542A800" w:rsidR="00C1497F" w:rsidRPr="009601FB" w:rsidRDefault="00C1497F" w:rsidP="00C149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</w:rPr>
      </w:pPr>
      <w:r w:rsidRPr="009601FB">
        <w:rPr>
          <w:rFonts w:ascii="Times New Roman" w:hAnsi="Times New Roman" w:cs="Times New Roman"/>
          <w:bCs/>
        </w:rPr>
        <w:t>Death of a pet</w:t>
      </w:r>
    </w:p>
    <w:p w14:paraId="0933CC57" w14:textId="639BBD66" w:rsidR="00C1497F" w:rsidRPr="009601FB" w:rsidRDefault="00C1497F" w:rsidP="00C149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</w:rPr>
      </w:pPr>
      <w:r w:rsidRPr="009601FB">
        <w:rPr>
          <w:rFonts w:ascii="Times New Roman" w:hAnsi="Times New Roman" w:cs="Times New Roman"/>
          <w:bCs/>
        </w:rPr>
        <w:t>Noticeable reductions of family standard of living</w:t>
      </w:r>
    </w:p>
    <w:p w14:paraId="68BDCAC5" w14:textId="04044920" w:rsidR="00C1497F" w:rsidRPr="009601FB" w:rsidRDefault="00C1497F" w:rsidP="00C149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</w:rPr>
      </w:pPr>
      <w:r w:rsidRPr="009601FB">
        <w:rPr>
          <w:rFonts w:ascii="Times New Roman" w:hAnsi="Times New Roman" w:cs="Times New Roman"/>
          <w:bCs/>
        </w:rPr>
        <w:t>Loss of home</w:t>
      </w:r>
    </w:p>
    <w:p w14:paraId="4FC7BF4B" w14:textId="77777777" w:rsidR="00C1497F" w:rsidRPr="009601FB" w:rsidRDefault="00C1497F" w:rsidP="00C149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</w:rPr>
      </w:pPr>
      <w:r w:rsidRPr="009601FB">
        <w:rPr>
          <w:rFonts w:ascii="Times New Roman" w:hAnsi="Times New Roman" w:cs="Times New Roman"/>
          <w:bCs/>
        </w:rPr>
        <w:t>Parental arrest</w:t>
      </w:r>
    </w:p>
    <w:p w14:paraId="3375F86A" w14:textId="2C324F58" w:rsidR="00C1497F" w:rsidRPr="009601FB" w:rsidRDefault="00E5733E" w:rsidP="00C149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Parental hospitalization</w:t>
      </w:r>
    </w:p>
    <w:p w14:paraId="6F62E682" w14:textId="186B72A7" w:rsidR="00C1497F" w:rsidRPr="009601FB" w:rsidRDefault="00E5733E" w:rsidP="00C149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Child s</w:t>
      </w:r>
      <w:r w:rsidR="00C1497F" w:rsidRPr="009601FB">
        <w:rPr>
          <w:rFonts w:ascii="Times New Roman" w:hAnsi="Times New Roman" w:cs="Times New Roman"/>
          <w:bCs/>
        </w:rPr>
        <w:t>eparation from parent</w:t>
      </w:r>
    </w:p>
    <w:p w14:paraId="6329086C" w14:textId="29D919D4" w:rsidR="00C1497F" w:rsidRPr="009601FB" w:rsidRDefault="00E5733E" w:rsidP="00C149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Child involved in s</w:t>
      </w:r>
      <w:r w:rsidR="00C1497F" w:rsidRPr="009601FB">
        <w:rPr>
          <w:rFonts w:ascii="Times New Roman" w:hAnsi="Times New Roman" w:cs="Times New Roman"/>
          <w:bCs/>
        </w:rPr>
        <w:t xml:space="preserve">erious </w:t>
      </w:r>
      <w:r>
        <w:rPr>
          <w:rFonts w:ascii="Times New Roman" w:hAnsi="Times New Roman" w:cs="Times New Roman"/>
          <w:bCs/>
        </w:rPr>
        <w:t>car a</w:t>
      </w:r>
      <w:r w:rsidR="00C1497F" w:rsidRPr="009601FB">
        <w:rPr>
          <w:rFonts w:ascii="Times New Roman" w:hAnsi="Times New Roman" w:cs="Times New Roman"/>
          <w:bCs/>
        </w:rPr>
        <w:t>ccident</w:t>
      </w:r>
    </w:p>
    <w:p w14:paraId="621CB70E" w14:textId="610BE965" w:rsidR="00C1497F" w:rsidRPr="009601FB" w:rsidRDefault="00C1497F" w:rsidP="00C149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</w:rPr>
      </w:pPr>
      <w:r w:rsidRPr="009601FB">
        <w:rPr>
          <w:rFonts w:ascii="Times New Roman" w:hAnsi="Times New Roman" w:cs="Times New Roman"/>
          <w:bCs/>
        </w:rPr>
        <w:t xml:space="preserve">Child struck by </w:t>
      </w:r>
      <w:r w:rsidR="00E5733E">
        <w:rPr>
          <w:rFonts w:ascii="Times New Roman" w:hAnsi="Times New Roman" w:cs="Times New Roman"/>
          <w:bCs/>
        </w:rPr>
        <w:t>car/bike</w:t>
      </w:r>
    </w:p>
    <w:p w14:paraId="797D9E26" w14:textId="2105C32D" w:rsidR="00C1497F" w:rsidRPr="009601FB" w:rsidRDefault="00E5733E" w:rsidP="00C149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Child p</w:t>
      </w:r>
      <w:r w:rsidR="00C1497F" w:rsidRPr="009601FB">
        <w:rPr>
          <w:rFonts w:ascii="Times New Roman" w:hAnsi="Times New Roman" w:cs="Times New Roman"/>
          <w:bCs/>
        </w:rPr>
        <w:t>oisoning</w:t>
      </w:r>
    </w:p>
    <w:p w14:paraId="18F6D6C3" w14:textId="751D5602" w:rsidR="00C1497F" w:rsidRPr="009601FB" w:rsidRDefault="00E5733E" w:rsidP="00C149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Child burned</w:t>
      </w:r>
    </w:p>
    <w:p w14:paraId="48E88C1C" w14:textId="01798191" w:rsidR="00C1497F" w:rsidRPr="009601FB" w:rsidRDefault="00E5733E" w:rsidP="00C149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Child n</w:t>
      </w:r>
      <w:r w:rsidR="00C1497F" w:rsidRPr="009601FB">
        <w:rPr>
          <w:rFonts w:ascii="Times New Roman" w:hAnsi="Times New Roman" w:cs="Times New Roman"/>
          <w:bCs/>
        </w:rPr>
        <w:t>ear drowning</w:t>
      </w:r>
    </w:p>
    <w:p w14:paraId="37D6EDB6" w14:textId="2D6C4E73" w:rsidR="00C1497F" w:rsidRPr="009601FB" w:rsidRDefault="00E5733E" w:rsidP="00C149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Child</w:t>
      </w:r>
      <w:r w:rsidR="00C1497F" w:rsidRPr="009601FB">
        <w:rPr>
          <w:rFonts w:ascii="Times New Roman" w:hAnsi="Times New Roman" w:cs="Times New Roman"/>
          <w:bCs/>
        </w:rPr>
        <w:t xml:space="preserve"> serious fall</w:t>
      </w:r>
    </w:p>
    <w:p w14:paraId="5699D6B7" w14:textId="3C8A9830" w:rsidR="00C1497F" w:rsidRPr="009601FB" w:rsidRDefault="00E5733E" w:rsidP="00C149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Serious attack by</w:t>
      </w:r>
      <w:r w:rsidR="00C1497F" w:rsidRPr="009601FB">
        <w:rPr>
          <w:rFonts w:ascii="Times New Roman" w:hAnsi="Times New Roman" w:cs="Times New Roman"/>
          <w:bCs/>
        </w:rPr>
        <w:t xml:space="preserve"> animal</w:t>
      </w:r>
    </w:p>
    <w:p w14:paraId="1812ED1E" w14:textId="559F05FC" w:rsidR="00C1497F" w:rsidRPr="009601FB" w:rsidRDefault="00C1497F" w:rsidP="00C149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</w:rPr>
      </w:pPr>
      <w:r w:rsidRPr="009601FB">
        <w:rPr>
          <w:rFonts w:ascii="Times New Roman" w:hAnsi="Times New Roman" w:cs="Times New Roman"/>
          <w:bCs/>
        </w:rPr>
        <w:t>Fracture of child’s bones</w:t>
      </w:r>
    </w:p>
    <w:p w14:paraId="37E3C3AF" w14:textId="2BFD306F" w:rsidR="00C1497F" w:rsidRPr="009601FB" w:rsidRDefault="00E5733E" w:rsidP="00C149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Child diagnosed with serious illness</w:t>
      </w:r>
    </w:p>
    <w:p w14:paraId="05AB30CD" w14:textId="2B37DCF4" w:rsidR="00C1497F" w:rsidRPr="009601FB" w:rsidRDefault="00C1497F" w:rsidP="00C149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</w:rPr>
      </w:pPr>
      <w:r w:rsidRPr="009601FB">
        <w:rPr>
          <w:rFonts w:ascii="Times New Roman" w:hAnsi="Times New Roman" w:cs="Times New Roman"/>
          <w:bCs/>
        </w:rPr>
        <w:t xml:space="preserve">Child </w:t>
      </w:r>
      <w:r w:rsidR="00E5733E">
        <w:rPr>
          <w:rFonts w:ascii="Times New Roman" w:hAnsi="Times New Roman" w:cs="Times New Roman"/>
          <w:bCs/>
        </w:rPr>
        <w:t>hospitalized</w:t>
      </w:r>
    </w:p>
    <w:p w14:paraId="5D28740E" w14:textId="5411BF14" w:rsidR="00C1497F" w:rsidRPr="009601FB" w:rsidRDefault="00C1497F" w:rsidP="00C149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</w:rPr>
      </w:pPr>
      <w:r w:rsidRPr="009601FB">
        <w:rPr>
          <w:rFonts w:ascii="Times New Roman" w:hAnsi="Times New Roman" w:cs="Times New Roman"/>
          <w:bCs/>
        </w:rPr>
        <w:t>Death of someone close to the child</w:t>
      </w:r>
    </w:p>
    <w:p w14:paraId="47DC31C4" w14:textId="6D7C24D1" w:rsidR="00C1497F" w:rsidRPr="009601FB" w:rsidRDefault="00C1497F" w:rsidP="00C149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</w:rPr>
      </w:pPr>
      <w:r w:rsidRPr="009601FB">
        <w:rPr>
          <w:rFonts w:ascii="Times New Roman" w:hAnsi="Times New Roman" w:cs="Times New Roman"/>
          <w:bCs/>
        </w:rPr>
        <w:t>Natural disaster</w:t>
      </w:r>
    </w:p>
    <w:p w14:paraId="4E9D5CE9" w14:textId="60447C40" w:rsidR="00C1497F" w:rsidRPr="009601FB" w:rsidRDefault="00C1497F" w:rsidP="00C149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</w:rPr>
      </w:pPr>
      <w:r w:rsidRPr="009601FB">
        <w:rPr>
          <w:rFonts w:ascii="Times New Roman" w:hAnsi="Times New Roman" w:cs="Times New Roman"/>
          <w:bCs/>
        </w:rPr>
        <w:t>Fire</w:t>
      </w:r>
    </w:p>
    <w:p w14:paraId="3E5F9810" w14:textId="31B63B15" w:rsidR="00C1497F" w:rsidRPr="009601FB" w:rsidRDefault="00E5733E" w:rsidP="00C149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Child exposure </w:t>
      </w:r>
      <w:r w:rsidR="00C1497F" w:rsidRPr="009601FB">
        <w:rPr>
          <w:rFonts w:ascii="Times New Roman" w:hAnsi="Times New Roman" w:cs="Times New Roman"/>
          <w:bCs/>
        </w:rPr>
        <w:t xml:space="preserve">to event that </w:t>
      </w:r>
      <w:r>
        <w:rPr>
          <w:rFonts w:ascii="Times New Roman" w:hAnsi="Times New Roman" w:cs="Times New Roman"/>
          <w:bCs/>
        </w:rPr>
        <w:t>could cause</w:t>
      </w:r>
      <w:r w:rsidR="00C1497F" w:rsidRPr="009601FB">
        <w:rPr>
          <w:rFonts w:ascii="Times New Roman" w:hAnsi="Times New Roman" w:cs="Times New Roman"/>
          <w:bCs/>
        </w:rPr>
        <w:t xml:space="preserve"> deat</w:t>
      </w:r>
      <w:r>
        <w:rPr>
          <w:rFonts w:ascii="Times New Roman" w:hAnsi="Times New Roman" w:cs="Times New Roman"/>
          <w:bCs/>
        </w:rPr>
        <w:t>h/</w:t>
      </w:r>
      <w:r w:rsidR="00C1497F" w:rsidRPr="009601FB">
        <w:rPr>
          <w:rFonts w:ascii="Times New Roman" w:hAnsi="Times New Roman" w:cs="Times New Roman"/>
          <w:bCs/>
        </w:rPr>
        <w:t>severe injury</w:t>
      </w:r>
    </w:p>
    <w:p w14:paraId="56562782" w14:textId="370561E1" w:rsidR="00C1497F" w:rsidRPr="009601FB" w:rsidRDefault="00C1497F" w:rsidP="00C149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</w:rPr>
      </w:pPr>
      <w:r w:rsidRPr="009601FB">
        <w:rPr>
          <w:rFonts w:ascii="Times New Roman" w:hAnsi="Times New Roman" w:cs="Times New Roman"/>
          <w:bCs/>
        </w:rPr>
        <w:t xml:space="preserve">Victim of physical violence </w:t>
      </w:r>
    </w:p>
    <w:p w14:paraId="17934C3E" w14:textId="43CD5ACC" w:rsidR="00C1497F" w:rsidRPr="009601FB" w:rsidRDefault="00C1497F" w:rsidP="00C149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</w:rPr>
      </w:pPr>
      <w:r w:rsidRPr="009601FB">
        <w:rPr>
          <w:rFonts w:ascii="Times New Roman" w:hAnsi="Times New Roman" w:cs="Times New Roman"/>
          <w:bCs/>
        </w:rPr>
        <w:t>Removal from home</w:t>
      </w:r>
    </w:p>
    <w:p w14:paraId="38212DD6" w14:textId="6488D8FE" w:rsidR="00C1497F" w:rsidRPr="009601FB" w:rsidRDefault="00C1497F" w:rsidP="00C149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</w:rPr>
      </w:pPr>
      <w:r w:rsidRPr="009601FB">
        <w:rPr>
          <w:rFonts w:ascii="Times New Roman" w:hAnsi="Times New Roman" w:cs="Times New Roman"/>
          <w:bCs/>
        </w:rPr>
        <w:t>Illness</w:t>
      </w:r>
      <w:r w:rsidR="00E5733E">
        <w:rPr>
          <w:rFonts w:ascii="Times New Roman" w:hAnsi="Times New Roman" w:cs="Times New Roman"/>
          <w:bCs/>
        </w:rPr>
        <w:t>/</w:t>
      </w:r>
      <w:r w:rsidRPr="009601FB">
        <w:rPr>
          <w:rFonts w:ascii="Times New Roman" w:hAnsi="Times New Roman" w:cs="Times New Roman"/>
          <w:bCs/>
        </w:rPr>
        <w:t>injury of someone close to the child</w:t>
      </w:r>
    </w:p>
    <w:p w14:paraId="7C24C6B7" w14:textId="2A6981E1" w:rsidR="00C1497F" w:rsidRPr="009601FB" w:rsidRDefault="00C1497F" w:rsidP="00CF7A52">
      <w:pPr>
        <w:pStyle w:val="ListParagraph"/>
        <w:rPr>
          <w:rFonts w:ascii="Times New Roman" w:hAnsi="Times New Roman" w:cs="Times New Roman"/>
          <w:bCs/>
        </w:rPr>
      </w:pPr>
    </w:p>
    <w:sectPr w:rsidR="00C1497F" w:rsidRPr="009601FB" w:rsidSect="00F673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8FD561C"/>
    <w:multiLevelType w:val="hybridMultilevel"/>
    <w:tmpl w:val="8152C816"/>
    <w:lvl w:ilvl="0" w:tplc="947E3E4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97F"/>
    <w:rsid w:val="000D1541"/>
    <w:rsid w:val="000D62BA"/>
    <w:rsid w:val="00204D49"/>
    <w:rsid w:val="003E227B"/>
    <w:rsid w:val="003F6066"/>
    <w:rsid w:val="00406AEE"/>
    <w:rsid w:val="00463A94"/>
    <w:rsid w:val="0051374C"/>
    <w:rsid w:val="005644ED"/>
    <w:rsid w:val="005D34C7"/>
    <w:rsid w:val="005D5E12"/>
    <w:rsid w:val="00624DCE"/>
    <w:rsid w:val="006647FC"/>
    <w:rsid w:val="00674B1A"/>
    <w:rsid w:val="006D3987"/>
    <w:rsid w:val="009039D5"/>
    <w:rsid w:val="009377AA"/>
    <w:rsid w:val="009601FB"/>
    <w:rsid w:val="0096745E"/>
    <w:rsid w:val="009934BE"/>
    <w:rsid w:val="009F22A2"/>
    <w:rsid w:val="00A200B6"/>
    <w:rsid w:val="00A80E30"/>
    <w:rsid w:val="00B47BB7"/>
    <w:rsid w:val="00B54403"/>
    <w:rsid w:val="00C1497F"/>
    <w:rsid w:val="00C4279E"/>
    <w:rsid w:val="00C61B77"/>
    <w:rsid w:val="00CE2A0B"/>
    <w:rsid w:val="00CF7A52"/>
    <w:rsid w:val="00D80385"/>
    <w:rsid w:val="00E00AD6"/>
    <w:rsid w:val="00E149A1"/>
    <w:rsid w:val="00E5733E"/>
    <w:rsid w:val="00F02D1B"/>
    <w:rsid w:val="00F429EF"/>
    <w:rsid w:val="00F451DA"/>
    <w:rsid w:val="00F6731F"/>
    <w:rsid w:val="00FB1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BE5290"/>
  <w15:chartTrackingRefBased/>
  <w15:docId w15:val="{21953329-F5E5-AC4A-A311-6E83AE137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49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77</Characters>
  <Application>Microsoft Office Word</Application>
  <DocSecurity>0</DocSecurity>
  <Lines>11</Lines>
  <Paragraphs>3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Morelli</dc:creator>
  <cp:keywords/>
  <dc:description/>
  <cp:lastModifiedBy>Nick Morelli</cp:lastModifiedBy>
  <cp:revision>2</cp:revision>
  <dcterms:created xsi:type="dcterms:W3CDTF">2021-03-05T00:53:00Z</dcterms:created>
  <dcterms:modified xsi:type="dcterms:W3CDTF">2021-03-05T00:53:00Z</dcterms:modified>
</cp:coreProperties>
</file>